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592" w:rsidRPr="00C85993" w:rsidRDefault="00124592" w:rsidP="0012459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85993">
        <w:rPr>
          <w:rFonts w:ascii="Arial" w:hAnsi="Arial" w:cs="Arial"/>
          <w:sz w:val="22"/>
          <w:szCs w:val="22"/>
          <w:lang w:val="en-US"/>
        </w:rPr>
        <w:t>Tabl</w:t>
      </w:r>
      <w:r>
        <w:rPr>
          <w:rFonts w:ascii="Arial" w:hAnsi="Arial" w:cs="Arial"/>
          <w:sz w:val="22"/>
          <w:szCs w:val="22"/>
          <w:lang w:val="en-US"/>
        </w:rPr>
        <w:t xml:space="preserve">e </w:t>
      </w:r>
      <w:r w:rsidR="00FB1269">
        <w:rPr>
          <w:rFonts w:ascii="Arial" w:hAnsi="Arial" w:cs="Arial"/>
          <w:sz w:val="22"/>
          <w:szCs w:val="22"/>
          <w:lang w:val="en-US"/>
        </w:rPr>
        <w:t>S1</w:t>
      </w:r>
      <w:bookmarkStart w:id="0" w:name="_GoBack"/>
      <w:bookmarkEnd w:id="0"/>
      <w:r>
        <w:rPr>
          <w:rFonts w:ascii="Arial" w:hAnsi="Arial" w:cs="Arial"/>
          <w:sz w:val="22"/>
          <w:szCs w:val="22"/>
          <w:lang w:val="en-US"/>
        </w:rPr>
        <w:t>. Primers used in this study</w:t>
      </w:r>
    </w:p>
    <w:tbl>
      <w:tblPr>
        <w:tblW w:w="9911" w:type="dxa"/>
        <w:tblInd w:w="-453" w:type="dxa"/>
        <w:tblLayout w:type="fixed"/>
        <w:tblLook w:val="01E0" w:firstRow="1" w:lastRow="1" w:firstColumn="1" w:lastColumn="1" w:noHBand="0" w:noVBand="0"/>
      </w:tblPr>
      <w:tblGrid>
        <w:gridCol w:w="1309"/>
        <w:gridCol w:w="2057"/>
        <w:gridCol w:w="6545"/>
      </w:tblGrid>
      <w:tr w:rsidR="00124592" w:rsidRPr="003571B0" w:rsidTr="00883F02"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124592" w:rsidRPr="003571B0" w:rsidRDefault="00124592" w:rsidP="00883F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Primer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</w:tcPr>
          <w:p w:rsidR="00124592" w:rsidRPr="003571B0" w:rsidRDefault="00124592" w:rsidP="00883F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6545" w:type="dxa"/>
            <w:tcBorders>
              <w:top w:val="single" w:sz="4" w:space="0" w:color="auto"/>
              <w:bottom w:val="single" w:sz="4" w:space="0" w:color="auto"/>
            </w:tcBorders>
          </w:tcPr>
          <w:p w:rsidR="00124592" w:rsidRPr="003571B0" w:rsidRDefault="00124592" w:rsidP="00883F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Amplification purpose and location</w:t>
            </w:r>
          </w:p>
        </w:tc>
      </w:tr>
      <w:tr w:rsidR="00124592" w:rsidRPr="003571B0" w:rsidTr="00883F02">
        <w:tc>
          <w:tcPr>
            <w:tcW w:w="1309" w:type="dxa"/>
            <w:tcBorders>
              <w:top w:val="single" w:sz="4" w:space="0" w:color="auto"/>
            </w:tcBorders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arif1.1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5’-</w:t>
            </w:r>
            <w:r w:rsidRPr="003571B0">
              <w:rPr>
                <w:rFonts w:ascii="Arial" w:hAnsi="Arial" w:cs="Arial"/>
                <w:caps/>
                <w:sz w:val="18"/>
                <w:szCs w:val="18"/>
                <w:lang w:val="en-US"/>
              </w:rPr>
              <w:t>ATGTCA</w:t>
            </w:r>
            <w:r w:rsidRPr="003571B0"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  <w:t>ggTA</w:t>
            </w:r>
          </w:p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  <w:t>Cc</w:t>
            </w:r>
            <w:r w:rsidRPr="003571B0">
              <w:rPr>
                <w:rFonts w:ascii="Arial" w:hAnsi="Arial" w:cs="Arial"/>
                <w:caps/>
                <w:sz w:val="18"/>
                <w:szCs w:val="18"/>
                <w:lang w:val="en-US"/>
              </w:rPr>
              <w:t>TTATCGGCATCCACTTGCAA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-3’</w:t>
            </w:r>
          </w:p>
        </w:tc>
        <w:tc>
          <w:tcPr>
            <w:tcW w:w="6545" w:type="dxa"/>
            <w:tcBorders>
              <w:top w:val="single" w:sz="4" w:space="0" w:color="auto"/>
            </w:tcBorders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Left flanking region amplification. Forward primer located 1006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upstream the </w:t>
            </w:r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pif2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ATG star codon (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31,228-31,247 in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NIC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-B genome). </w:t>
            </w:r>
            <w:proofErr w:type="spellStart"/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Kpn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restriction site is underlined.</w:t>
            </w:r>
          </w:p>
        </w:tc>
      </w:tr>
      <w:tr w:rsidR="00124592" w:rsidRPr="003571B0" w:rsidTr="00883F02">
        <w:tc>
          <w:tcPr>
            <w:tcW w:w="1309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pif2.4</w:t>
            </w:r>
          </w:p>
        </w:tc>
        <w:tc>
          <w:tcPr>
            <w:tcW w:w="2057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5’-</w:t>
            </w:r>
            <w:r w:rsidRPr="003571B0">
              <w:rPr>
                <w:rFonts w:ascii="Arial" w:hAnsi="Arial" w:cs="Arial"/>
                <w:caps/>
                <w:sz w:val="18"/>
                <w:szCs w:val="18"/>
                <w:lang w:val="en-US"/>
              </w:rPr>
              <w:t>atctga</w:t>
            </w:r>
            <w:r w:rsidRPr="003571B0"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  <w:t>ggat</w:t>
            </w:r>
            <w:r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  <w:t>CC</w:t>
            </w:r>
          </w:p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b/>
                <w:sz w:val="18"/>
                <w:szCs w:val="18"/>
                <w:lang w:val="en-US"/>
              </w:rPr>
              <w:t>TTTATAGACTC</w:t>
            </w:r>
            <w:r w:rsidRPr="003571B0">
              <w:rPr>
                <w:rFonts w:ascii="Arial" w:hAnsi="Arial" w:cs="Arial"/>
                <w:b/>
                <w:caps/>
                <w:sz w:val="18"/>
                <w:szCs w:val="18"/>
                <w:lang w:val="en-US"/>
              </w:rPr>
              <w:t>TTAGAG</w:t>
            </w:r>
            <w:r w:rsidRPr="003571B0"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  <w:t>AGATCT</w:t>
            </w:r>
            <w:r w:rsidRPr="003571B0">
              <w:rPr>
                <w:rFonts w:ascii="Arial" w:hAnsi="Arial" w:cs="Arial"/>
                <w:caps/>
                <w:sz w:val="18"/>
                <w:szCs w:val="18"/>
                <w:lang w:val="en-US"/>
              </w:rPr>
              <w:t>CACCGTCG</w:t>
            </w:r>
            <w:bookmarkStart w:id="1" w:name="OLE_LINK5"/>
            <w:bookmarkStart w:id="2" w:name="OLE_LINK6"/>
            <w:r w:rsidRPr="003571B0">
              <w:rPr>
                <w:rFonts w:ascii="Arial" w:hAnsi="Arial" w:cs="Arial"/>
                <w:caps/>
                <w:sz w:val="18"/>
                <w:szCs w:val="18"/>
                <w:lang w:val="en-US"/>
              </w:rPr>
              <w:t>GTATCGTGTTCACATCTCTCGG</w:t>
            </w:r>
            <w:bookmarkEnd w:id="1"/>
            <w:bookmarkEnd w:id="2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-3’</w:t>
            </w:r>
          </w:p>
        </w:tc>
        <w:tc>
          <w:tcPr>
            <w:tcW w:w="6545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Left flanking region amplification. Reverse primer located 1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upstream the </w:t>
            </w:r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pif1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ATG start codon (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32,204-32,233 in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NIC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-B genome). A </w:t>
            </w:r>
            <w:proofErr w:type="spellStart"/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Bgl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II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Bam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HI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restriction sites are underlined and the </w:t>
            </w:r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pif1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promoter is shown in bold.</w:t>
            </w:r>
          </w:p>
        </w:tc>
      </w:tr>
      <w:tr w:rsidR="00124592" w:rsidRPr="003571B0" w:rsidTr="00883F02">
        <w:tc>
          <w:tcPr>
            <w:tcW w:w="1309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pif1.12</w:t>
            </w:r>
          </w:p>
        </w:tc>
        <w:tc>
          <w:tcPr>
            <w:tcW w:w="2057" w:type="dxa"/>
          </w:tcPr>
          <w:p w:rsidR="00124592" w:rsidRDefault="00124592" w:rsidP="00883F02">
            <w:pPr>
              <w:jc w:val="both"/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5’-</w:t>
            </w:r>
            <w:r w:rsidRPr="003571B0">
              <w:rPr>
                <w:rFonts w:ascii="Arial" w:hAnsi="Arial" w:cs="Arial"/>
                <w:caps/>
                <w:sz w:val="18"/>
                <w:szCs w:val="18"/>
                <w:lang w:val="en-US"/>
              </w:rPr>
              <w:t xml:space="preserve"> atctga</w:t>
            </w:r>
            <w:r w:rsidRPr="003571B0"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  <w:t>ggatcc</w:t>
            </w:r>
          </w:p>
          <w:p w:rsidR="00124592" w:rsidRPr="003571B0" w:rsidRDefault="00124592" w:rsidP="00883F02">
            <w:pPr>
              <w:jc w:val="both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caps/>
                <w:sz w:val="18"/>
                <w:szCs w:val="18"/>
                <w:lang w:val="en-US"/>
              </w:rPr>
              <w:t>AGAAAACATGGACAATGTCA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-3’</w:t>
            </w:r>
          </w:p>
        </w:tc>
        <w:tc>
          <w:tcPr>
            <w:tcW w:w="6545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Right flanking region amplification. Forward primer located 1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downstream the </w:t>
            </w:r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pif1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TGA stop codon (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35,038-35,057 in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NIC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-B genome). </w:t>
            </w:r>
            <w:proofErr w:type="spellStart"/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Bgl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II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restriction site is underlined.</w:t>
            </w:r>
          </w:p>
        </w:tc>
      </w:tr>
      <w:tr w:rsidR="00124592" w:rsidRPr="003571B0" w:rsidTr="00883F02">
        <w:tc>
          <w:tcPr>
            <w:tcW w:w="1309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fgf.1</w:t>
            </w:r>
          </w:p>
        </w:tc>
        <w:tc>
          <w:tcPr>
            <w:tcW w:w="2057" w:type="dxa"/>
          </w:tcPr>
          <w:p w:rsidR="00124592" w:rsidRDefault="00124592" w:rsidP="00883F02">
            <w:pPr>
              <w:jc w:val="both"/>
              <w:rPr>
                <w:rFonts w:ascii="Arial" w:hAnsi="Arial" w:cs="Arial"/>
                <w:caps/>
                <w:sz w:val="18"/>
                <w:szCs w:val="18"/>
                <w:lang w:val="fr-FR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5’-</w:t>
            </w:r>
            <w:r w:rsidRPr="003571B0">
              <w:rPr>
                <w:rFonts w:ascii="Arial" w:hAnsi="Arial" w:cs="Arial"/>
                <w:caps/>
                <w:sz w:val="18"/>
                <w:szCs w:val="18"/>
                <w:lang w:val="en-US"/>
              </w:rPr>
              <w:t xml:space="preserve"> cgatcT</w:t>
            </w:r>
            <w:r w:rsidRPr="003571B0"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  <w:t>AAG</w:t>
            </w:r>
            <w:r w:rsidRPr="003571B0">
              <w:rPr>
                <w:rFonts w:ascii="Arial" w:hAnsi="Arial" w:cs="Arial"/>
                <w:caps/>
                <w:sz w:val="18"/>
                <w:szCs w:val="18"/>
                <w:u w:val="single"/>
                <w:lang w:val="fr-FR"/>
              </w:rPr>
              <w:t>CTT</w:t>
            </w:r>
            <w:r w:rsidRPr="003571B0">
              <w:rPr>
                <w:rFonts w:ascii="Arial" w:hAnsi="Arial" w:cs="Arial"/>
                <w:caps/>
                <w:sz w:val="18"/>
                <w:szCs w:val="18"/>
                <w:lang w:val="fr-FR"/>
              </w:rPr>
              <w:t>A</w:t>
            </w:r>
          </w:p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3571B0">
              <w:rPr>
                <w:rFonts w:ascii="Arial" w:hAnsi="Arial" w:cs="Arial"/>
                <w:caps/>
                <w:sz w:val="18"/>
                <w:szCs w:val="18"/>
                <w:lang w:val="fr-FR"/>
              </w:rPr>
              <w:t>TAAACGAGTGCGGATATGT</w:t>
            </w:r>
            <w:r w:rsidRPr="003571B0">
              <w:rPr>
                <w:rFonts w:ascii="Arial" w:hAnsi="Arial" w:cs="Arial"/>
                <w:sz w:val="18"/>
                <w:szCs w:val="18"/>
                <w:lang w:val="fr-FR"/>
              </w:rPr>
              <w:t>-3’</w:t>
            </w:r>
          </w:p>
        </w:tc>
        <w:tc>
          <w:tcPr>
            <w:tcW w:w="6545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Right flanking region amplification. Reverse primer located 1038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downstream the </w:t>
            </w:r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pif1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TGA stop codon (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36,056-36,075 in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NIC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-B genome).</w:t>
            </w:r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Hind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III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restriction site is underlined.</w:t>
            </w:r>
          </w:p>
        </w:tc>
      </w:tr>
      <w:tr w:rsidR="00124592" w:rsidRPr="003571B0" w:rsidTr="00883F02">
        <w:tc>
          <w:tcPr>
            <w:tcW w:w="1309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pif2.5</w:t>
            </w:r>
          </w:p>
        </w:tc>
        <w:tc>
          <w:tcPr>
            <w:tcW w:w="2057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5’-</w:t>
            </w:r>
            <w:r w:rsidRPr="003571B0">
              <w:rPr>
                <w:rFonts w:ascii="Arial" w:hAnsi="Arial" w:cs="Arial"/>
                <w:caps/>
                <w:sz w:val="18"/>
                <w:szCs w:val="18"/>
                <w:lang w:val="en-US"/>
              </w:rPr>
              <w:t>cgattg</w:t>
            </w:r>
            <w:r w:rsidRPr="003571B0"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  <w:t>agatc</w:t>
            </w:r>
            <w:r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  <w:t>T</w:t>
            </w:r>
            <w:r w:rsidRPr="003571B0">
              <w:rPr>
                <w:rFonts w:ascii="Arial" w:hAnsi="Arial" w:cs="Arial"/>
                <w:b/>
                <w:caps/>
                <w:sz w:val="18"/>
                <w:szCs w:val="18"/>
                <w:lang w:val="en-US"/>
              </w:rPr>
              <w:t>A</w:t>
            </w:r>
          </w:p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b/>
                <w:caps/>
                <w:sz w:val="18"/>
                <w:szCs w:val="18"/>
                <w:lang w:val="en-US"/>
              </w:rPr>
              <w:t>TG</w:t>
            </w:r>
            <w:r w:rsidRPr="003571B0">
              <w:rPr>
                <w:rFonts w:ascii="Arial" w:hAnsi="Arial" w:cs="Arial"/>
                <w:caps/>
                <w:sz w:val="18"/>
                <w:szCs w:val="18"/>
                <w:lang w:val="en-US"/>
              </w:rPr>
              <w:t>GTCACGATCGAGCGCGC-3’</w:t>
            </w:r>
          </w:p>
        </w:tc>
        <w:tc>
          <w:tcPr>
            <w:tcW w:w="6545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pif2</w:t>
            </w:r>
            <w:proofErr w:type="gram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gene amplification. Forward primer that amplified in </w:t>
            </w:r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pif2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start codon (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32,234-32,253 in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NIC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-B genome).</w:t>
            </w:r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Bam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HI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restriction site is underlined. The ATG start codon is in bold.</w:t>
            </w:r>
          </w:p>
        </w:tc>
      </w:tr>
      <w:tr w:rsidR="00124592" w:rsidRPr="003571B0" w:rsidTr="00883F02">
        <w:tc>
          <w:tcPr>
            <w:tcW w:w="1309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pif2.6</w:t>
            </w:r>
          </w:p>
        </w:tc>
        <w:tc>
          <w:tcPr>
            <w:tcW w:w="2057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5’-</w:t>
            </w:r>
            <w:r w:rsidRPr="003571B0">
              <w:rPr>
                <w:rFonts w:ascii="Arial" w:hAnsi="Arial" w:cs="Arial"/>
                <w:caps/>
                <w:sz w:val="18"/>
                <w:szCs w:val="18"/>
                <w:lang w:val="en-US"/>
              </w:rPr>
              <w:t>tgaacT</w:t>
            </w:r>
            <w:r w:rsidRPr="003571B0"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  <w:t>agatc</w:t>
            </w:r>
            <w:r w:rsidRPr="003571B0">
              <w:rPr>
                <w:rFonts w:ascii="Arial" w:hAnsi="Arial" w:cs="Arial"/>
                <w:b/>
                <w:caps/>
                <w:sz w:val="18"/>
                <w:szCs w:val="18"/>
                <w:u w:val="single"/>
                <w:lang w:val="en-US"/>
              </w:rPr>
              <w:t>T</w:t>
            </w:r>
            <w:r w:rsidRPr="003571B0">
              <w:rPr>
                <w:rFonts w:ascii="Arial" w:hAnsi="Arial" w:cs="Arial"/>
                <w:b/>
                <w:caps/>
                <w:sz w:val="18"/>
                <w:szCs w:val="18"/>
                <w:lang w:val="en-US"/>
              </w:rPr>
              <w:t>T</w:t>
            </w:r>
          </w:p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b/>
                <w:caps/>
                <w:sz w:val="18"/>
                <w:szCs w:val="18"/>
                <w:lang w:val="en-US"/>
              </w:rPr>
              <w:t>a</w:t>
            </w:r>
            <w:r w:rsidRPr="003571B0">
              <w:rPr>
                <w:rFonts w:ascii="Arial" w:hAnsi="Arial" w:cs="Arial"/>
                <w:caps/>
                <w:sz w:val="18"/>
                <w:szCs w:val="18"/>
                <w:lang w:val="en-US"/>
              </w:rPr>
              <w:t>GACGGGCGGCGAAGCTC-3’</w:t>
            </w:r>
          </w:p>
        </w:tc>
        <w:tc>
          <w:tcPr>
            <w:tcW w:w="6545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pif2</w:t>
            </w:r>
            <w:proofErr w:type="gram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gene amplification. Reverse primer located in the </w:t>
            </w:r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pif2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stop codon (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33,411-33,430 in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NIC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-B genome).</w:t>
            </w:r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Bam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HI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restriction site is underlined. The TAA stop codon is in bold.</w:t>
            </w:r>
          </w:p>
        </w:tc>
      </w:tr>
      <w:tr w:rsidR="00124592" w:rsidRPr="003571B0" w:rsidTr="00883F02">
        <w:tc>
          <w:tcPr>
            <w:tcW w:w="1309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pif1.13</w:t>
            </w:r>
          </w:p>
        </w:tc>
        <w:tc>
          <w:tcPr>
            <w:tcW w:w="2057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5’-GTACAC</w:t>
            </w:r>
            <w:r w:rsidRPr="003571B0"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  <w:t>ggatc</w:t>
            </w:r>
          </w:p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b/>
                <w:caps/>
                <w:sz w:val="18"/>
                <w:szCs w:val="18"/>
                <w:lang w:val="en-US"/>
              </w:rPr>
              <w:t>ATG</w:t>
            </w:r>
            <w:r w:rsidRPr="003571B0">
              <w:rPr>
                <w:rFonts w:ascii="Arial" w:hAnsi="Arial" w:cs="Arial"/>
                <w:caps/>
                <w:sz w:val="18"/>
                <w:szCs w:val="18"/>
                <w:lang w:val="en-US"/>
              </w:rPr>
              <w:t>TATAATATATTGTTGAT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-3’</w:t>
            </w:r>
          </w:p>
        </w:tc>
        <w:tc>
          <w:tcPr>
            <w:tcW w:w="6545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pif1</w:t>
            </w:r>
            <w:proofErr w:type="gram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gene amplification. Forward primer that amplified in </w:t>
            </w:r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pif1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start codon (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33,448-33,407 in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NIC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-B genome).</w:t>
            </w:r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Bgl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II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restriction site is underlined. The ATG start codon is in bold.</w:t>
            </w:r>
          </w:p>
        </w:tc>
      </w:tr>
      <w:tr w:rsidR="00124592" w:rsidRPr="003571B0" w:rsidTr="00883F02">
        <w:tc>
          <w:tcPr>
            <w:tcW w:w="1309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pif1.14</w:t>
            </w:r>
          </w:p>
        </w:tc>
        <w:tc>
          <w:tcPr>
            <w:tcW w:w="2057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5’-GCTGA</w:t>
            </w:r>
            <w:r w:rsidRPr="003571B0"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  <w:t>ggatcc</w:t>
            </w:r>
            <w:r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  <w:t>T</w:t>
            </w:r>
          </w:p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b/>
                <w:caps/>
                <w:sz w:val="18"/>
                <w:szCs w:val="18"/>
                <w:lang w:val="en-US"/>
              </w:rPr>
              <w:t>ca</w:t>
            </w:r>
            <w:r w:rsidRPr="003571B0">
              <w:rPr>
                <w:rFonts w:ascii="Arial" w:hAnsi="Arial" w:cs="Arial"/>
                <w:caps/>
                <w:sz w:val="18"/>
                <w:szCs w:val="18"/>
                <w:lang w:val="en-US"/>
              </w:rPr>
              <w:t>AACCACCGATATGTGGT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-3’</w:t>
            </w:r>
          </w:p>
        </w:tc>
        <w:tc>
          <w:tcPr>
            <w:tcW w:w="6545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pif1</w:t>
            </w:r>
            <w:proofErr w:type="gram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gene amplification. Reverse primer located in the </w:t>
            </w:r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pif1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stop codon (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35,018-35,037 in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NIC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-B genome).</w:t>
            </w:r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Bgl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II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restriction site is underlined. The TGA stop codon is in bold.</w:t>
            </w:r>
          </w:p>
        </w:tc>
      </w:tr>
      <w:tr w:rsidR="00124592" w:rsidRPr="003571B0" w:rsidTr="00883F02">
        <w:tc>
          <w:tcPr>
            <w:tcW w:w="1309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P1-0</w:t>
            </w:r>
          </w:p>
        </w:tc>
        <w:tc>
          <w:tcPr>
            <w:tcW w:w="2057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5’-GCATCG</w:t>
            </w:r>
            <w:r w:rsidRPr="003571B0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AGATC</w:t>
            </w:r>
            <w:r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T</w:t>
            </w:r>
          </w:p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AGTGTTCTTCTTATTATATTG-3’</w:t>
            </w:r>
          </w:p>
        </w:tc>
        <w:tc>
          <w:tcPr>
            <w:tcW w:w="6545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eMNPV</w:t>
            </w:r>
            <w:proofErr w:type="spellEnd"/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eg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promoter amplification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26,828-26,948 in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eMNPV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genome).</w:t>
            </w:r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Bam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HI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restriction site is underlined.</w:t>
            </w:r>
          </w:p>
        </w:tc>
      </w:tr>
      <w:tr w:rsidR="00124592" w:rsidRPr="003571B0" w:rsidTr="00883F02">
        <w:tc>
          <w:tcPr>
            <w:tcW w:w="1309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P2-0</w:t>
            </w:r>
          </w:p>
        </w:tc>
        <w:tc>
          <w:tcPr>
            <w:tcW w:w="2057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5’-GCATCG</w:t>
            </w:r>
            <w:r w:rsidRPr="003571B0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GGATC</w:t>
            </w:r>
            <w:r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C</w:t>
            </w:r>
          </w:p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GGTGACCGATGATTCG-3’ </w:t>
            </w:r>
          </w:p>
        </w:tc>
        <w:tc>
          <w:tcPr>
            <w:tcW w:w="6545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eMNPV</w:t>
            </w:r>
            <w:proofErr w:type="spellEnd"/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eg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promoter amplification (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26,933-26,948 in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eMNPV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genome).</w:t>
            </w:r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Bgl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II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restriction site is underlined.</w:t>
            </w:r>
          </w:p>
        </w:tc>
      </w:tr>
      <w:tr w:rsidR="00124592" w:rsidRPr="003571B0" w:rsidTr="00883F02">
        <w:tc>
          <w:tcPr>
            <w:tcW w:w="1309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P10S</w:t>
            </w:r>
          </w:p>
        </w:tc>
        <w:tc>
          <w:tcPr>
            <w:tcW w:w="2057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5’-</w:t>
            </w:r>
            <w:r w:rsidRPr="003571B0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GATCT</w:t>
            </w:r>
            <w:r w:rsidRPr="003571B0">
              <w:rPr>
                <w:rFonts w:ascii="Arial" w:hAnsi="Arial" w:cs="Arial"/>
                <w:b/>
                <w:sz w:val="18"/>
                <w:szCs w:val="18"/>
                <w:lang w:val="en-US"/>
              </w:rPr>
              <w:t>ATAAG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T</w:t>
            </w:r>
          </w:p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ATTATTATAATTGTAATTATATTATACATTG-3’</w:t>
            </w:r>
          </w:p>
        </w:tc>
        <w:tc>
          <w:tcPr>
            <w:tcW w:w="6545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eMNPV</w:t>
            </w:r>
            <w:proofErr w:type="spellEnd"/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p10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complementary forward</w:t>
            </w:r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promoter oligomer (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123,702-123,739 </w:t>
            </w:r>
            <w:r w:rsidRPr="003571B0">
              <w:rPr>
                <w:rFonts w:ascii="Arial" w:hAnsi="Arial" w:cs="Arial"/>
                <w:sz w:val="18"/>
                <w:szCs w:val="18"/>
                <w:lang w:val="en-GB"/>
              </w:rPr>
              <w:t xml:space="preserve">in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GB"/>
              </w:rPr>
              <w:t>SeMNPV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GB"/>
              </w:rPr>
              <w:t xml:space="preserve"> genome). </w:t>
            </w:r>
            <w:proofErr w:type="spellStart"/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Bgl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II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restriction site after cutting is underlined. </w:t>
            </w:r>
            <w:proofErr w:type="gramStart"/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p10</w:t>
            </w:r>
            <w:proofErr w:type="gram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promoter is in bold.</w:t>
            </w:r>
          </w:p>
        </w:tc>
      </w:tr>
      <w:tr w:rsidR="00124592" w:rsidRPr="003571B0" w:rsidTr="00883F02">
        <w:tc>
          <w:tcPr>
            <w:tcW w:w="1309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P10AS</w:t>
            </w:r>
          </w:p>
        </w:tc>
        <w:tc>
          <w:tcPr>
            <w:tcW w:w="2057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5’-</w:t>
            </w:r>
            <w:r w:rsidRPr="003571B0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CATCC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AATGT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A</w:t>
            </w:r>
          </w:p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ATATAATTACAATTATAATAATAAA</w:t>
            </w:r>
            <w:r w:rsidRPr="003571B0">
              <w:rPr>
                <w:rFonts w:ascii="Arial" w:hAnsi="Arial" w:cs="Arial"/>
                <w:b/>
                <w:sz w:val="18"/>
                <w:szCs w:val="18"/>
                <w:lang w:val="en-US"/>
              </w:rPr>
              <w:t>CTTAT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A-3’</w:t>
            </w:r>
          </w:p>
        </w:tc>
        <w:tc>
          <w:tcPr>
            <w:tcW w:w="6545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eMNPV</w:t>
            </w:r>
            <w:proofErr w:type="spellEnd"/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p10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complementary reverse</w:t>
            </w:r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promoter oligomer (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123,702-123,739 in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eMNPV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genome).</w:t>
            </w:r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BamH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restriction site after cutting is underlined. </w:t>
            </w:r>
            <w:proofErr w:type="gramStart"/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p10</w:t>
            </w:r>
            <w:proofErr w:type="gram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complementary promoter is in bold.</w:t>
            </w:r>
          </w:p>
        </w:tc>
      </w:tr>
      <w:tr w:rsidR="00124592" w:rsidRPr="003571B0" w:rsidTr="00883F02">
        <w:tc>
          <w:tcPr>
            <w:tcW w:w="1309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pif1.7</w:t>
            </w:r>
          </w:p>
        </w:tc>
        <w:tc>
          <w:tcPr>
            <w:tcW w:w="2057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caps/>
                <w:sz w:val="18"/>
                <w:szCs w:val="18"/>
                <w:lang w:val="en-US"/>
              </w:rPr>
              <w:t>5’-tcaccaccaac</w:t>
            </w:r>
            <w:r>
              <w:rPr>
                <w:rFonts w:ascii="Arial" w:hAnsi="Arial" w:cs="Arial"/>
                <w:caps/>
                <w:sz w:val="18"/>
                <w:szCs w:val="18"/>
                <w:lang w:val="en-US"/>
              </w:rPr>
              <w:t>AC</w:t>
            </w:r>
          </w:p>
          <w:p w:rsidR="00124592" w:rsidRPr="003571B0" w:rsidRDefault="00124592" w:rsidP="00883F02">
            <w:pPr>
              <w:jc w:val="both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caps/>
                <w:sz w:val="18"/>
                <w:szCs w:val="18"/>
                <w:lang w:val="en-US"/>
              </w:rPr>
              <w:t>acggacaac-3’</w:t>
            </w:r>
          </w:p>
        </w:tc>
        <w:tc>
          <w:tcPr>
            <w:tcW w:w="6545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Verification of the authenticity of the genomic modifications. Forward primer located 150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bp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upstream the </w:t>
            </w:r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pif1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start codon (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33,279-33298 in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NIC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-B genome).</w:t>
            </w:r>
          </w:p>
        </w:tc>
      </w:tr>
      <w:tr w:rsidR="00124592" w:rsidRPr="003571B0" w:rsidTr="00883F02">
        <w:tc>
          <w:tcPr>
            <w:tcW w:w="1309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pif1.9</w:t>
            </w:r>
          </w:p>
        </w:tc>
        <w:tc>
          <w:tcPr>
            <w:tcW w:w="2057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caps/>
                <w:sz w:val="18"/>
                <w:szCs w:val="18"/>
                <w:lang w:val="en-US"/>
              </w:rPr>
              <w:t>5’-cggttgacatc</w:t>
            </w:r>
            <w:r>
              <w:rPr>
                <w:rFonts w:ascii="Arial" w:hAnsi="Arial" w:cs="Arial"/>
                <w:caps/>
                <w:sz w:val="18"/>
                <w:szCs w:val="18"/>
                <w:lang w:val="en-US"/>
              </w:rPr>
              <w:t>CT</w:t>
            </w:r>
          </w:p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caps/>
                <w:sz w:val="18"/>
                <w:szCs w:val="18"/>
                <w:lang w:val="en-US"/>
              </w:rPr>
              <w:t>atcggta-3’</w:t>
            </w:r>
          </w:p>
        </w:tc>
        <w:tc>
          <w:tcPr>
            <w:tcW w:w="6545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Verification of the authenticity of the genomic modifications. Reverse primer located 450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bp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downstream the </w:t>
            </w:r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pif1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start codon (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33,938-33,957 in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NIC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-B genome).</w:t>
            </w:r>
          </w:p>
        </w:tc>
      </w:tr>
      <w:tr w:rsidR="00124592" w:rsidRPr="003571B0" w:rsidTr="00883F02">
        <w:tc>
          <w:tcPr>
            <w:tcW w:w="1309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qSfBpif1.F</w:t>
            </w:r>
          </w:p>
        </w:tc>
        <w:tc>
          <w:tcPr>
            <w:tcW w:w="2057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5’-CTCACGCCGTG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TCGACTCA-3’</w:t>
            </w:r>
          </w:p>
        </w:tc>
        <w:tc>
          <w:tcPr>
            <w:tcW w:w="6545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pif1</w:t>
            </w:r>
            <w:proofErr w:type="gram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transcription analysis (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qR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-PCR) and quantification of the relative proportion of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NIC-Beg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and SfNIC-Bp10 in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NIC-Begt:SfNIC-C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and SfNIC-Bp10:SfNIC-C co-occluded mixtures. Forward primer that amplified 194 downstream </w:t>
            </w:r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pif1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start codon (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33,640-33,659 in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NIC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-B genome). </w:t>
            </w:r>
          </w:p>
        </w:tc>
      </w:tr>
      <w:tr w:rsidR="00124592" w:rsidRPr="003571B0" w:rsidTr="00883F02">
        <w:tc>
          <w:tcPr>
            <w:tcW w:w="1309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qSfBpif1.R</w:t>
            </w:r>
          </w:p>
        </w:tc>
        <w:tc>
          <w:tcPr>
            <w:tcW w:w="2057" w:type="dxa"/>
          </w:tcPr>
          <w:p w:rsidR="00124592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5’- CGTCGGTGATGG</w:t>
            </w:r>
          </w:p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TGATGATG-3’</w:t>
            </w:r>
          </w:p>
        </w:tc>
        <w:tc>
          <w:tcPr>
            <w:tcW w:w="6545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pif1</w:t>
            </w:r>
            <w:proofErr w:type="gram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transcription analysis (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qR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-PCR) and quantification of the relative proportion (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qPCR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) of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NIC-Beg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and SfNIC-Bp10 in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NIC-Begt:SfNIC-C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and SfNIC-Bp10:SfNIC-C co-occluded mixtures. Reverse primer that amplified 272 downstream </w:t>
            </w:r>
            <w:r w:rsidRPr="003571B0">
              <w:rPr>
                <w:rFonts w:ascii="Arial" w:hAnsi="Arial" w:cs="Arial"/>
                <w:i/>
                <w:sz w:val="18"/>
                <w:szCs w:val="18"/>
                <w:lang w:val="en-US"/>
              </w:rPr>
              <w:t>pif1</w:t>
            </w: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start codon (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33,720-33,739 in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NIC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-B genome). </w:t>
            </w:r>
          </w:p>
        </w:tc>
      </w:tr>
      <w:tr w:rsidR="00124592" w:rsidRPr="003571B0" w:rsidTr="00883F02">
        <w:tc>
          <w:tcPr>
            <w:tcW w:w="1309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qSfCcath.F</w:t>
            </w:r>
            <w:proofErr w:type="spellEnd"/>
          </w:p>
        </w:tc>
        <w:tc>
          <w:tcPr>
            <w:tcW w:w="2057" w:type="dxa"/>
          </w:tcPr>
          <w:p w:rsidR="00124592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5’-TTATCTTGGCGCG</w:t>
            </w:r>
          </w:p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TCAACGC-3’</w:t>
            </w:r>
          </w:p>
        </w:tc>
        <w:tc>
          <w:tcPr>
            <w:tcW w:w="6545" w:type="dxa"/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Quantification of the relative proportion (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qPCR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) of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NIC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-C in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NIC-Begt</w:t>
            </w:r>
            <w:proofErr w:type="gram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:SfNIC</w:t>
            </w:r>
            <w:proofErr w:type="gram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-C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and SfNIC-Bp10:SfNIC-C co-occluded mixtures. Forward primer that amplified 51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upstream the deletion point in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NIC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-C genome (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18,701-18,720 in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NIC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-B genome).</w:t>
            </w:r>
          </w:p>
        </w:tc>
      </w:tr>
      <w:tr w:rsidR="00124592" w:rsidRPr="003571B0" w:rsidTr="00883F02">
        <w:tc>
          <w:tcPr>
            <w:tcW w:w="1309" w:type="dxa"/>
            <w:tcBorders>
              <w:bottom w:val="single" w:sz="4" w:space="0" w:color="auto"/>
            </w:tcBorders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qSfCsf36.R</w:t>
            </w:r>
          </w:p>
        </w:tc>
        <w:tc>
          <w:tcPr>
            <w:tcW w:w="2057" w:type="dxa"/>
            <w:tcBorders>
              <w:bottom w:val="single" w:sz="4" w:space="0" w:color="auto"/>
            </w:tcBorders>
          </w:tcPr>
          <w:p w:rsidR="00124592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5’-AATCTTTTGCGTT</w:t>
            </w:r>
          </w:p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TAAGCAA-3’</w:t>
            </w:r>
          </w:p>
        </w:tc>
        <w:tc>
          <w:tcPr>
            <w:tcW w:w="6545" w:type="dxa"/>
            <w:tcBorders>
              <w:bottom w:val="single" w:sz="4" w:space="0" w:color="auto"/>
            </w:tcBorders>
          </w:tcPr>
          <w:p w:rsidR="00124592" w:rsidRPr="003571B0" w:rsidRDefault="00124592" w:rsidP="00883F0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Quantification of the relative proportion (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qPCR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) of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NIC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-C in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NIC-Begt</w:t>
            </w:r>
            <w:proofErr w:type="gram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:SfNIC</w:t>
            </w:r>
            <w:proofErr w:type="gram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-C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and SfNIC-Bp10:SfNIC-C co-occluded mixtures. Forward primer that amplified 28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dowstrean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the deletion point in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NIC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-C genome (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 xml:space="preserve"> 35,150-35,169 in </w:t>
            </w:r>
            <w:proofErr w:type="spellStart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SfNIC</w:t>
            </w:r>
            <w:proofErr w:type="spellEnd"/>
            <w:r w:rsidRPr="003571B0">
              <w:rPr>
                <w:rFonts w:ascii="Arial" w:hAnsi="Arial" w:cs="Arial"/>
                <w:sz w:val="18"/>
                <w:szCs w:val="18"/>
                <w:lang w:val="en-US"/>
              </w:rPr>
              <w:t>-B genome).</w:t>
            </w:r>
          </w:p>
        </w:tc>
      </w:tr>
    </w:tbl>
    <w:p w:rsidR="004D62A1" w:rsidRDefault="004D62A1"/>
    <w:sectPr w:rsidR="004D62A1" w:rsidSect="0001362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592"/>
    <w:rsid w:val="00013628"/>
    <w:rsid w:val="00124592"/>
    <w:rsid w:val="004D62A1"/>
    <w:rsid w:val="00FB1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592"/>
    <w:rPr>
      <w:rFonts w:ascii="Times New Roman" w:eastAsia="Times New Roman" w:hAnsi="Times New Roman" w:cs="Times New Roman"/>
      <w:lang w:val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592"/>
    <w:rPr>
      <w:rFonts w:ascii="Times New Roman" w:eastAsia="Times New Roman" w:hAnsi="Times New Roman" w:cs="Times New Roman"/>
      <w:lang w:val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7</Words>
  <Characters>3727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SIC</Company>
  <LinksUpToDate>false</LinksUpToDate>
  <CharactersWithSpaces>4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ihane Simón De Goñi</dc:creator>
  <cp:lastModifiedBy>Miguel Lopez-Ferber</cp:lastModifiedBy>
  <cp:revision>2</cp:revision>
  <dcterms:created xsi:type="dcterms:W3CDTF">2013-10-01T02:08:00Z</dcterms:created>
  <dcterms:modified xsi:type="dcterms:W3CDTF">2013-10-01T02:08:00Z</dcterms:modified>
</cp:coreProperties>
</file>